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73" w:type="dxa"/>
        <w:tblInd w:w="-176" w:type="dxa"/>
        <w:tblLook w:val="04A0" w:firstRow="1" w:lastRow="0" w:firstColumn="1" w:lastColumn="0" w:noHBand="0" w:noVBand="1"/>
      </w:tblPr>
      <w:tblGrid>
        <w:gridCol w:w="2694"/>
        <w:gridCol w:w="6379"/>
      </w:tblGrid>
      <w:tr w:rsidR="00066761" w:rsidRPr="00066761" w14:paraId="33E2BDDD" w14:textId="77777777" w:rsidTr="00066761">
        <w:trPr>
          <w:trHeight w:val="768"/>
        </w:trPr>
        <w:tc>
          <w:tcPr>
            <w:tcW w:w="9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06801" w14:textId="00D6A6AE" w:rsidR="00066761" w:rsidRPr="00066761" w:rsidRDefault="00066761" w:rsidP="0006676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66761">
              <w:rPr>
                <w:rFonts w:ascii="宋体" w:eastAsia="宋体" w:hAnsi="宋体" w:cs="宋体" w:hint="eastAsia"/>
                <w:b/>
                <w:color w:val="000000"/>
                <w:kern w:val="0"/>
                <w:sz w:val="32"/>
                <w:szCs w:val="32"/>
              </w:rPr>
              <w:t>Table S</w:t>
            </w:r>
            <w:r w:rsidR="00CA3916">
              <w:rPr>
                <w:rFonts w:ascii="宋体" w:eastAsia="宋体" w:hAnsi="宋体" w:cs="宋体"/>
                <w:b/>
                <w:color w:val="000000"/>
                <w:kern w:val="0"/>
                <w:sz w:val="32"/>
                <w:szCs w:val="32"/>
              </w:rPr>
              <w:t>4</w:t>
            </w:r>
            <w:r w:rsidRPr="0006676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6676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rimer sequence for transcription factors construction of overexpression plasmids</w:t>
            </w:r>
          </w:p>
        </w:tc>
      </w:tr>
      <w:tr w:rsidR="00066761" w:rsidRPr="00066761" w14:paraId="31BC88A3" w14:textId="77777777" w:rsidTr="00066761">
        <w:trPr>
          <w:trHeight w:val="6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A9669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ames of the prime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90CCA" w14:textId="77777777" w:rsidR="00066761" w:rsidRPr="00066761" w:rsidRDefault="00066761" w:rsidP="0006676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imer sequence (5'-3'): sense+ antisense</w:t>
            </w:r>
          </w:p>
        </w:tc>
      </w:tr>
      <w:tr w:rsidR="00066761" w:rsidRPr="00066761" w14:paraId="760413C9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28D29462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REB</w:t>
            </w:r>
          </w:p>
        </w:tc>
        <w:tc>
          <w:tcPr>
            <w:tcW w:w="6379" w:type="dxa"/>
            <w:vAlign w:val="center"/>
            <w:hideMark/>
          </w:tcPr>
          <w:p w14:paraId="31932BCD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(sense): CTC AAGCTT ATGACCATGGAATCTG         R(antisense): GCGTCTAGA TTAATCTGATTTGTGGC</w:t>
            </w:r>
          </w:p>
        </w:tc>
      </w:tr>
      <w:tr w:rsidR="00066761" w:rsidRPr="00066761" w14:paraId="3C454246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15780EB1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6379" w:type="dxa"/>
            <w:vAlign w:val="center"/>
            <w:hideMark/>
          </w:tcPr>
          <w:p w14:paraId="39D85BC4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F(sense): GTCAAGCTTATGAGCGACCAAGATCACT       R(antisense): GTCTCTAGA TCAGAAGCCATTGCCAC </w:t>
            </w:r>
          </w:p>
        </w:tc>
      </w:tr>
      <w:tr w:rsidR="00066761" w:rsidRPr="00066761" w14:paraId="0AED1C35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480C49A0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6379" w:type="dxa"/>
            <w:vAlign w:val="center"/>
            <w:hideMark/>
          </w:tcPr>
          <w:p w14:paraId="1A7162EF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F(sense): CCCAAGCTTAGCTCTCCAGCCTGCTCGT       R(antisense): CACTCTAGATTTCCCCTTTCCCTTTAGCAA  </w:t>
            </w:r>
          </w:p>
        </w:tc>
      </w:tr>
      <w:tr w:rsidR="00066761" w:rsidRPr="00066761" w14:paraId="0599356E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455FC544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LF5</w:t>
            </w:r>
          </w:p>
        </w:tc>
        <w:tc>
          <w:tcPr>
            <w:tcW w:w="6379" w:type="dxa"/>
            <w:vAlign w:val="center"/>
            <w:hideMark/>
          </w:tcPr>
          <w:p w14:paraId="061F9B65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(sense): CAGAAGCTTATGGCTACAAGGGTGCTGA                                 R(antisense): GCGGAATTCTCAGTTCTGGTGCCTCTTC</w:t>
            </w:r>
          </w:p>
        </w:tc>
      </w:tr>
      <w:tr w:rsidR="00066761" w:rsidRPr="00066761" w14:paraId="09558972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61A3783A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LK1</w:t>
            </w:r>
          </w:p>
        </w:tc>
        <w:tc>
          <w:tcPr>
            <w:tcW w:w="6379" w:type="dxa"/>
            <w:vAlign w:val="center"/>
            <w:hideMark/>
          </w:tcPr>
          <w:p w14:paraId="57483CE9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F(sense): CACAAGCTTCACTCCCCCAGCGATGGAC                              R(antisense): CGCTCTAGATGGTAGTAGTCATGGCTTCTG   </w:t>
            </w:r>
          </w:p>
        </w:tc>
      </w:tr>
      <w:tr w:rsidR="00066761" w:rsidRPr="00066761" w14:paraId="0DE87AF7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318682E0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FAP2A</w:t>
            </w:r>
          </w:p>
        </w:tc>
        <w:tc>
          <w:tcPr>
            <w:tcW w:w="6379" w:type="dxa"/>
            <w:vAlign w:val="center"/>
            <w:hideMark/>
          </w:tcPr>
          <w:p w14:paraId="1057A884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(sense): GGCAAGCTTATGCTTTGGAAATTGACGG                                 R(antisense): GTCTCTAGATCACTTTCTGTGCTTCTCC</w:t>
            </w:r>
          </w:p>
        </w:tc>
      </w:tr>
      <w:tr w:rsidR="00066761" w:rsidRPr="00066761" w14:paraId="496055D6" w14:textId="77777777" w:rsidTr="00066761">
        <w:trPr>
          <w:trHeight w:val="576"/>
        </w:trPr>
        <w:tc>
          <w:tcPr>
            <w:tcW w:w="2694" w:type="dxa"/>
            <w:vAlign w:val="center"/>
            <w:hideMark/>
          </w:tcPr>
          <w:p w14:paraId="2AC21340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CF4</w:t>
            </w:r>
          </w:p>
        </w:tc>
        <w:tc>
          <w:tcPr>
            <w:tcW w:w="6379" w:type="dxa"/>
            <w:vAlign w:val="center"/>
            <w:hideMark/>
          </w:tcPr>
          <w:p w14:paraId="72693698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(sense): GTAGGTACCCCATGGCTCACAGGCCGAA                                R(antisense): GATCTCGAGGGCACCAGCTTCTTCTCAAACA</w:t>
            </w:r>
          </w:p>
        </w:tc>
      </w:tr>
      <w:tr w:rsidR="00066761" w:rsidRPr="00066761" w14:paraId="74F2E352" w14:textId="77777777" w:rsidTr="00066761">
        <w:trPr>
          <w:trHeight w:val="75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9CCE2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P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5C148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F(sense): CTCAAGCTTATGACCGCTCCCGAAAAGCCC </w:t>
            </w:r>
          </w:p>
          <w:p w14:paraId="7C94D66C" w14:textId="77777777" w:rsidR="00066761" w:rsidRPr="00066761" w:rsidRDefault="00066761" w:rsidP="000667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667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R(antisense): CCGAATTCTTACTCCATTGTCTCATTTCCAGAA                     </w:t>
            </w:r>
          </w:p>
        </w:tc>
      </w:tr>
    </w:tbl>
    <w:p w14:paraId="57109AB4" w14:textId="77777777" w:rsidR="00F33285" w:rsidRPr="00066761" w:rsidRDefault="00F33285"/>
    <w:sectPr w:rsidR="00F33285" w:rsidRPr="00066761" w:rsidSect="00AC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97F73" w14:textId="77777777" w:rsidR="00513B53" w:rsidRDefault="00513B53" w:rsidP="001443DA">
      <w:r>
        <w:separator/>
      </w:r>
    </w:p>
  </w:endnote>
  <w:endnote w:type="continuationSeparator" w:id="0">
    <w:p w14:paraId="61574C09" w14:textId="77777777" w:rsidR="00513B53" w:rsidRDefault="00513B53" w:rsidP="00144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DE505" w14:textId="77777777" w:rsidR="00513B53" w:rsidRDefault="00513B53" w:rsidP="001443DA">
      <w:r>
        <w:separator/>
      </w:r>
    </w:p>
  </w:footnote>
  <w:footnote w:type="continuationSeparator" w:id="0">
    <w:p w14:paraId="7482D4B0" w14:textId="77777777" w:rsidR="00513B53" w:rsidRDefault="00513B53" w:rsidP="00144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DA"/>
    <w:rsid w:val="00066761"/>
    <w:rsid w:val="001443DA"/>
    <w:rsid w:val="00275D58"/>
    <w:rsid w:val="00362BCE"/>
    <w:rsid w:val="0044312F"/>
    <w:rsid w:val="00513B53"/>
    <w:rsid w:val="00793434"/>
    <w:rsid w:val="007E3862"/>
    <w:rsid w:val="008B441A"/>
    <w:rsid w:val="00A62FEC"/>
    <w:rsid w:val="00AC4379"/>
    <w:rsid w:val="00C91BF3"/>
    <w:rsid w:val="00CA3916"/>
    <w:rsid w:val="00E016DE"/>
    <w:rsid w:val="00EB56A2"/>
    <w:rsid w:val="00F33285"/>
    <w:rsid w:val="00FD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20D43"/>
  <w15:docId w15:val="{ECF81A99-308B-42C8-9245-A14B358F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3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3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4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 </cp:lastModifiedBy>
  <cp:revision>8</cp:revision>
  <dcterms:created xsi:type="dcterms:W3CDTF">2018-05-01T14:44:00Z</dcterms:created>
  <dcterms:modified xsi:type="dcterms:W3CDTF">2020-12-13T08:03:00Z</dcterms:modified>
</cp:coreProperties>
</file>